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F20417" w14:textId="77777777" w:rsidR="00BD5D18" w:rsidRPr="00A037B4" w:rsidRDefault="00BD5D18" w:rsidP="00BD5D18">
      <w:pPr>
        <w:rPr>
          <w:rFonts w:ascii="Arial" w:hAnsi="Arial" w:cs="Arial"/>
          <w:b/>
          <w:lang w:val="en-US"/>
        </w:rPr>
      </w:pPr>
    </w:p>
    <w:p w14:paraId="3593C13F" w14:textId="77777777" w:rsidR="00BD5D18" w:rsidRPr="00A037B4" w:rsidRDefault="00BD5D18" w:rsidP="00BD5D18">
      <w:pPr>
        <w:jc w:val="center"/>
        <w:rPr>
          <w:rFonts w:ascii="Arial" w:hAnsi="Arial" w:cs="Arial"/>
          <w:lang w:val="en-US"/>
        </w:rPr>
      </w:pPr>
      <w:r w:rsidRPr="00A037B4">
        <w:rPr>
          <w:rFonts w:ascii="Arial" w:hAnsi="Arial" w:cs="Arial"/>
          <w:noProof/>
          <w:lang w:eastAsia="en-GB"/>
        </w:rPr>
        <w:drawing>
          <wp:inline distT="0" distB="0" distL="0" distR="0" wp14:anchorId="4DE8096B" wp14:editId="5E5DB94A">
            <wp:extent cx="2124463" cy="255634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I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29490" cy="25623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8EBE2" w14:textId="0CF5C46F" w:rsidR="001B703E" w:rsidRPr="00A037B4" w:rsidRDefault="009603BE" w:rsidP="00526FA6">
      <w:pPr>
        <w:rPr>
          <w:rFonts w:ascii="Arial" w:hAnsi="Arial" w:cs="Arial"/>
          <w:lang w:val="en-US"/>
        </w:rPr>
      </w:pPr>
      <w:r w:rsidRPr="00A037B4">
        <w:rPr>
          <w:rFonts w:ascii="Arial" w:hAnsi="Arial" w:cs="Arial"/>
          <w:b/>
          <w:lang w:val="en-US"/>
        </w:rPr>
        <w:t>Supplementary</w:t>
      </w:r>
      <w:r w:rsidR="00BD5D18" w:rsidRPr="00A037B4">
        <w:rPr>
          <w:rFonts w:ascii="Arial" w:hAnsi="Arial" w:cs="Arial"/>
          <w:b/>
          <w:lang w:val="en-US"/>
        </w:rPr>
        <w:t xml:space="preserve"> Figure </w:t>
      </w:r>
      <w:r w:rsidR="006A0A16" w:rsidRPr="00A037B4">
        <w:rPr>
          <w:rFonts w:ascii="Arial" w:hAnsi="Arial" w:cs="Arial"/>
          <w:b/>
          <w:lang w:val="en-US"/>
        </w:rPr>
        <w:t>4</w:t>
      </w:r>
      <w:r w:rsidR="00BD5D18" w:rsidRPr="00A037B4">
        <w:rPr>
          <w:rFonts w:ascii="Arial" w:hAnsi="Arial" w:cs="Arial"/>
          <w:b/>
          <w:lang w:val="en-US"/>
        </w:rPr>
        <w:t>.</w:t>
      </w:r>
      <w:r w:rsidR="00BD5D18" w:rsidRPr="00A037B4">
        <w:rPr>
          <w:rFonts w:ascii="Arial" w:hAnsi="Arial" w:cs="Arial"/>
          <w:lang w:val="en-US"/>
        </w:rPr>
        <w:t xml:space="preserve"> </w:t>
      </w:r>
      <w:r w:rsidR="002E0E53" w:rsidRPr="002E0E53">
        <w:rPr>
          <w:rFonts w:ascii="Arial" w:hAnsi="Arial" w:cs="Arial"/>
          <w:lang w:val="en-US"/>
        </w:rPr>
        <w:t xml:space="preserve">Lack of </w:t>
      </w:r>
      <w:r w:rsidR="002E0E53">
        <w:rPr>
          <w:rFonts w:ascii="Arial" w:hAnsi="Arial" w:cs="Arial"/>
          <w:lang w:val="en-US"/>
        </w:rPr>
        <w:t xml:space="preserve">SERS enhancement for DNA in the presence of </w:t>
      </w:r>
      <w:r w:rsidR="002E0E53" w:rsidRPr="002E0E53">
        <w:rPr>
          <w:rFonts w:ascii="Arial" w:hAnsi="Arial" w:cs="Arial"/>
          <w:lang w:val="en-US"/>
        </w:rPr>
        <w:t>Na</w:t>
      </w:r>
      <w:r w:rsidR="002E0E53" w:rsidRPr="002E0E53">
        <w:rPr>
          <w:rFonts w:ascii="Cambria Math" w:hAnsi="Cambria Math" w:cs="Cambria Math"/>
          <w:lang w:val="en-US"/>
        </w:rPr>
        <w:t>⁺</w:t>
      </w:r>
      <w:r w:rsidR="002E0E53" w:rsidRPr="002E0E53">
        <w:rPr>
          <w:rFonts w:ascii="Arial" w:hAnsi="Arial" w:cs="Arial"/>
          <w:lang w:val="en-US"/>
        </w:rPr>
        <w:t>, Fe²</w:t>
      </w:r>
      <w:r w:rsidR="002E0E53" w:rsidRPr="002E0E53">
        <w:rPr>
          <w:rFonts w:ascii="Cambria Math" w:hAnsi="Cambria Math" w:cs="Cambria Math"/>
          <w:lang w:val="en-US"/>
        </w:rPr>
        <w:t>⁺</w:t>
      </w:r>
      <w:r w:rsidR="002E0E53" w:rsidRPr="002E0E53">
        <w:rPr>
          <w:rFonts w:ascii="Arial" w:hAnsi="Arial" w:cs="Arial"/>
          <w:lang w:val="en-US"/>
        </w:rPr>
        <w:t>, Cu²</w:t>
      </w:r>
      <w:r w:rsidR="002E0E53" w:rsidRPr="002E0E53">
        <w:rPr>
          <w:rFonts w:ascii="Cambria Math" w:hAnsi="Cambria Math" w:cs="Cambria Math"/>
          <w:lang w:val="en-US"/>
        </w:rPr>
        <w:t>⁺</w:t>
      </w:r>
      <w:r w:rsidR="00BD5D18" w:rsidRPr="00A037B4">
        <w:rPr>
          <w:rFonts w:ascii="Arial" w:hAnsi="Arial" w:cs="Arial"/>
          <w:lang w:val="en-US"/>
        </w:rPr>
        <w:t>. The SERS spectra of 100 ng</w:t>
      </w:r>
      <w:r w:rsidR="00BE06DA" w:rsidRPr="00A037B4">
        <w:rPr>
          <w:rFonts w:ascii="Arial" w:hAnsi="Arial" w:cs="Arial"/>
          <w:lang w:val="en-US"/>
        </w:rPr>
        <w:t xml:space="preserve"> </w:t>
      </w:r>
      <w:r w:rsidR="00C93C3C" w:rsidRPr="00A037B4">
        <w:rPr>
          <w:rFonts w:ascii="Arial" w:hAnsi="Arial" w:cs="Arial"/>
          <w:lang w:val="en-US"/>
        </w:rPr>
        <w:t>c</w:t>
      </w:r>
      <w:r w:rsidR="00BD5D18" w:rsidRPr="00A037B4">
        <w:rPr>
          <w:rFonts w:ascii="Arial" w:hAnsi="Arial" w:cs="Arial"/>
          <w:lang w:val="en-US"/>
        </w:rPr>
        <w:t xml:space="preserve">alf thymus DNA </w:t>
      </w:r>
      <w:r w:rsidR="00BE06DA" w:rsidRPr="00A037B4">
        <w:rPr>
          <w:rFonts w:ascii="Arial" w:hAnsi="Arial" w:cs="Arial"/>
          <w:lang w:val="en-US"/>
        </w:rPr>
        <w:t>(20 ng/mL)</w:t>
      </w:r>
      <w:r w:rsidR="00BD5D18" w:rsidRPr="00A037B4">
        <w:rPr>
          <w:rFonts w:ascii="Arial" w:hAnsi="Arial" w:cs="Arial"/>
          <w:lang w:val="en-US"/>
        </w:rPr>
        <w:t xml:space="preserve"> obtained by mixing 5 µL of DNA with 5µL of </w:t>
      </w:r>
      <w:r w:rsidR="00C93C3C" w:rsidRPr="00A037B4">
        <w:rPr>
          <w:rFonts w:ascii="Arial" w:hAnsi="Arial" w:cs="Arial"/>
          <w:lang w:val="en-US"/>
        </w:rPr>
        <w:t>silver nanoparticles synthesized by reductio with hydroxylamine hydrochloride (</w:t>
      </w:r>
      <w:r w:rsidR="00BD5D18" w:rsidRPr="00A037B4">
        <w:rPr>
          <w:rFonts w:ascii="Arial" w:hAnsi="Arial" w:cs="Arial"/>
          <w:lang w:val="en-US"/>
        </w:rPr>
        <w:t>hya-AgNPs</w:t>
      </w:r>
      <w:r w:rsidR="00C93C3C" w:rsidRPr="00A037B4">
        <w:rPr>
          <w:rFonts w:ascii="Arial" w:hAnsi="Arial" w:cs="Arial"/>
          <w:lang w:val="en-US"/>
        </w:rPr>
        <w:t>)</w:t>
      </w:r>
      <w:r w:rsidR="00BD5D18" w:rsidRPr="00A037B4">
        <w:rPr>
          <w:rFonts w:ascii="Arial" w:hAnsi="Arial" w:cs="Arial"/>
          <w:lang w:val="en-US"/>
        </w:rPr>
        <w:t xml:space="preserve"> and 5x10</w:t>
      </w:r>
      <w:r w:rsidR="00BD5D18" w:rsidRPr="00A037B4">
        <w:rPr>
          <w:rFonts w:ascii="Arial" w:hAnsi="Arial" w:cs="Arial"/>
          <w:vertAlign w:val="superscript"/>
          <w:lang w:val="en-US"/>
        </w:rPr>
        <w:t xml:space="preserve">-4 </w:t>
      </w:r>
      <w:r w:rsidR="00BD5D18" w:rsidRPr="00A037B4">
        <w:rPr>
          <w:rFonts w:ascii="Arial" w:hAnsi="Arial" w:cs="Arial"/>
          <w:lang w:val="en-US"/>
        </w:rPr>
        <w:t>M Na</w:t>
      </w:r>
      <w:r w:rsidR="00BD5D18" w:rsidRPr="00A037B4">
        <w:rPr>
          <w:rFonts w:ascii="Arial" w:hAnsi="Arial" w:cs="Arial"/>
          <w:vertAlign w:val="subscript"/>
          <w:lang w:val="en-US"/>
        </w:rPr>
        <w:t>2</w:t>
      </w:r>
      <w:r w:rsidR="00BD5D18" w:rsidRPr="00A037B4">
        <w:rPr>
          <w:rFonts w:ascii="Arial" w:hAnsi="Arial" w:cs="Arial"/>
          <w:lang w:val="en-US"/>
        </w:rPr>
        <w:t>SO</w:t>
      </w:r>
      <w:r w:rsidR="00BD5D18" w:rsidRPr="00A037B4">
        <w:rPr>
          <w:rFonts w:ascii="Arial" w:hAnsi="Arial" w:cs="Arial"/>
          <w:vertAlign w:val="subscript"/>
          <w:lang w:val="en-US"/>
        </w:rPr>
        <w:t>4</w:t>
      </w:r>
      <w:r w:rsidR="00BD5D18" w:rsidRPr="00A037B4">
        <w:rPr>
          <w:rFonts w:ascii="Arial" w:hAnsi="Arial" w:cs="Arial"/>
          <w:lang w:val="en-US"/>
        </w:rPr>
        <w:t>, FeSO</w:t>
      </w:r>
      <w:r w:rsidR="00BD5D18" w:rsidRPr="00A037B4">
        <w:rPr>
          <w:rFonts w:ascii="Arial" w:hAnsi="Arial" w:cs="Arial"/>
          <w:vertAlign w:val="subscript"/>
          <w:lang w:val="en-US"/>
        </w:rPr>
        <w:t>4</w:t>
      </w:r>
      <w:r w:rsidR="00BD5D18" w:rsidRPr="00A037B4">
        <w:rPr>
          <w:rFonts w:ascii="Arial" w:hAnsi="Arial" w:cs="Arial"/>
          <w:lang w:val="en-US"/>
        </w:rPr>
        <w:t>, CuSO</w:t>
      </w:r>
      <w:r w:rsidR="00BD5D18" w:rsidRPr="00A037B4">
        <w:rPr>
          <w:rFonts w:ascii="Arial" w:hAnsi="Arial" w:cs="Arial"/>
          <w:vertAlign w:val="subscript"/>
          <w:lang w:val="en-US"/>
        </w:rPr>
        <w:t>4</w:t>
      </w:r>
      <w:r w:rsidR="00BD5D18" w:rsidRPr="00A037B4">
        <w:rPr>
          <w:rFonts w:ascii="Arial" w:hAnsi="Arial" w:cs="Arial"/>
          <w:lang w:val="en-US"/>
        </w:rPr>
        <w:t>.</w:t>
      </w:r>
    </w:p>
    <w:p w14:paraId="7739D1DC" w14:textId="5C85A9BF" w:rsidR="003B0001" w:rsidRPr="00A037B4" w:rsidRDefault="003B0001" w:rsidP="001D292D">
      <w:pPr>
        <w:rPr>
          <w:rFonts w:ascii="Arial" w:hAnsi="Arial" w:cs="Arial"/>
          <w:lang w:val="en-US"/>
        </w:rPr>
      </w:pPr>
    </w:p>
    <w:sectPr w:rsidR="003B0001" w:rsidRPr="00A037B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5EEC43" w14:textId="77777777" w:rsidR="00E64744" w:rsidRDefault="00E64744" w:rsidP="007B2C4A">
      <w:pPr>
        <w:spacing w:before="0" w:line="240" w:lineRule="auto"/>
      </w:pPr>
      <w:r>
        <w:separator/>
      </w:r>
    </w:p>
  </w:endnote>
  <w:endnote w:type="continuationSeparator" w:id="0">
    <w:p w14:paraId="192254D5" w14:textId="77777777" w:rsidR="00E64744" w:rsidRDefault="00E64744" w:rsidP="007B2C4A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526547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33DED0" w14:textId="32FC9F34" w:rsidR="007B2C4A" w:rsidRDefault="007B2C4A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3877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0D46544" w14:textId="77777777" w:rsidR="007B2C4A" w:rsidRDefault="007B2C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07DCC2" w14:textId="77777777" w:rsidR="00E64744" w:rsidRDefault="00E64744" w:rsidP="007B2C4A">
      <w:pPr>
        <w:spacing w:before="0" w:line="240" w:lineRule="auto"/>
      </w:pPr>
      <w:r>
        <w:separator/>
      </w:r>
    </w:p>
  </w:footnote>
  <w:footnote w:type="continuationSeparator" w:id="0">
    <w:p w14:paraId="6BC82386" w14:textId="77777777" w:rsidR="00E64744" w:rsidRDefault="00E64744" w:rsidP="007B2C4A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D5D18"/>
    <w:rsid w:val="00004781"/>
    <w:rsid w:val="000149F7"/>
    <w:rsid w:val="00035F9D"/>
    <w:rsid w:val="00047E87"/>
    <w:rsid w:val="00051EBB"/>
    <w:rsid w:val="000739CE"/>
    <w:rsid w:val="0017014C"/>
    <w:rsid w:val="00174707"/>
    <w:rsid w:val="001B703E"/>
    <w:rsid w:val="001D292D"/>
    <w:rsid w:val="00216F51"/>
    <w:rsid w:val="00252083"/>
    <w:rsid w:val="00291585"/>
    <w:rsid w:val="002B50DC"/>
    <w:rsid w:val="002E0E53"/>
    <w:rsid w:val="002E57BE"/>
    <w:rsid w:val="00311809"/>
    <w:rsid w:val="00354893"/>
    <w:rsid w:val="003B0001"/>
    <w:rsid w:val="003B6301"/>
    <w:rsid w:val="003F2989"/>
    <w:rsid w:val="0044672F"/>
    <w:rsid w:val="00463B13"/>
    <w:rsid w:val="00486437"/>
    <w:rsid w:val="004A4161"/>
    <w:rsid w:val="004B2CC9"/>
    <w:rsid w:val="004B5BE9"/>
    <w:rsid w:val="004C599D"/>
    <w:rsid w:val="00513432"/>
    <w:rsid w:val="00526FA6"/>
    <w:rsid w:val="00553AB8"/>
    <w:rsid w:val="005566BE"/>
    <w:rsid w:val="005778EC"/>
    <w:rsid w:val="00587FDC"/>
    <w:rsid w:val="005A13E3"/>
    <w:rsid w:val="005D084E"/>
    <w:rsid w:val="005D6E9B"/>
    <w:rsid w:val="005F0B76"/>
    <w:rsid w:val="0060004C"/>
    <w:rsid w:val="006230B1"/>
    <w:rsid w:val="006A0A16"/>
    <w:rsid w:val="006A2ECB"/>
    <w:rsid w:val="006A4680"/>
    <w:rsid w:val="006C4BB8"/>
    <w:rsid w:val="006E6FEF"/>
    <w:rsid w:val="00750212"/>
    <w:rsid w:val="00794944"/>
    <w:rsid w:val="007B2C4A"/>
    <w:rsid w:val="007D24C8"/>
    <w:rsid w:val="007E68C5"/>
    <w:rsid w:val="00803823"/>
    <w:rsid w:val="00832FDB"/>
    <w:rsid w:val="0085561B"/>
    <w:rsid w:val="00900FCE"/>
    <w:rsid w:val="0093011F"/>
    <w:rsid w:val="00937376"/>
    <w:rsid w:val="0094537D"/>
    <w:rsid w:val="009603BE"/>
    <w:rsid w:val="00983877"/>
    <w:rsid w:val="009B58C9"/>
    <w:rsid w:val="009D10DD"/>
    <w:rsid w:val="009D17FF"/>
    <w:rsid w:val="00A037B4"/>
    <w:rsid w:val="00A3349F"/>
    <w:rsid w:val="00AF03C3"/>
    <w:rsid w:val="00B04249"/>
    <w:rsid w:val="00B531B8"/>
    <w:rsid w:val="00B722CB"/>
    <w:rsid w:val="00B83997"/>
    <w:rsid w:val="00BD5D18"/>
    <w:rsid w:val="00BE06DA"/>
    <w:rsid w:val="00C143A8"/>
    <w:rsid w:val="00C204B4"/>
    <w:rsid w:val="00C34E53"/>
    <w:rsid w:val="00C458FB"/>
    <w:rsid w:val="00C93C3C"/>
    <w:rsid w:val="00CA5765"/>
    <w:rsid w:val="00CA725D"/>
    <w:rsid w:val="00CE2EB8"/>
    <w:rsid w:val="00D071AD"/>
    <w:rsid w:val="00D35B44"/>
    <w:rsid w:val="00D41F2F"/>
    <w:rsid w:val="00D503A0"/>
    <w:rsid w:val="00D70844"/>
    <w:rsid w:val="00D8111F"/>
    <w:rsid w:val="00D82153"/>
    <w:rsid w:val="00DC5707"/>
    <w:rsid w:val="00DC638D"/>
    <w:rsid w:val="00DD103B"/>
    <w:rsid w:val="00DE7633"/>
    <w:rsid w:val="00E26D2F"/>
    <w:rsid w:val="00E64744"/>
    <w:rsid w:val="00EA5008"/>
    <w:rsid w:val="00F04014"/>
    <w:rsid w:val="00F11C34"/>
    <w:rsid w:val="00F12BF8"/>
    <w:rsid w:val="00F14448"/>
    <w:rsid w:val="00F36952"/>
    <w:rsid w:val="00F5473A"/>
    <w:rsid w:val="00F82BF0"/>
    <w:rsid w:val="00F92D60"/>
    <w:rsid w:val="00FA3C66"/>
    <w:rsid w:val="00FE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3DD84"/>
  <w15:docId w15:val="{744EE74A-2107-448A-AB54-7A7B5877E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12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E53"/>
  </w:style>
  <w:style w:type="paragraph" w:styleId="Heading1">
    <w:name w:val="heading 1"/>
    <w:aliases w:val="PhD chapters"/>
    <w:next w:val="Normal"/>
    <w:link w:val="Heading1Char"/>
    <w:autoRedefine/>
    <w:uiPriority w:val="9"/>
    <w:qFormat/>
    <w:rsid w:val="00CE2EB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44546A"/>
      <w:spacing w:val="5"/>
      <w:kern w:val="28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hD chapters Char"/>
    <w:basedOn w:val="DefaultParagraphFont"/>
    <w:link w:val="Heading1"/>
    <w:uiPriority w:val="9"/>
    <w:rsid w:val="00CE2EB8"/>
    <w:rPr>
      <w:rFonts w:asciiTheme="majorHAnsi" w:eastAsiaTheme="majorEastAsia" w:hAnsiTheme="majorHAnsi" w:cstheme="majorBidi"/>
      <w:b/>
      <w:bCs/>
      <w:color w:val="44546A"/>
      <w:spacing w:val="5"/>
      <w:kern w:val="28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5D18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D1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C4BB8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B2C4A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2C4A"/>
  </w:style>
  <w:style w:type="paragraph" w:styleId="Footer">
    <w:name w:val="footer"/>
    <w:basedOn w:val="Normal"/>
    <w:link w:val="FooterChar"/>
    <w:uiPriority w:val="99"/>
    <w:unhideWhenUsed/>
    <w:rsid w:val="007B2C4A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2C4A"/>
  </w:style>
  <w:style w:type="paragraph" w:styleId="Revision">
    <w:name w:val="Revision"/>
    <w:hidden/>
    <w:uiPriority w:val="99"/>
    <w:semiHidden/>
    <w:rsid w:val="001D292D"/>
    <w:pPr>
      <w:spacing w:before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6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cium</dc:creator>
  <cp:lastModifiedBy>Vlad Moisoiu</cp:lastModifiedBy>
  <cp:revision>21</cp:revision>
  <cp:lastPrinted>2024-11-18T12:20:00Z</cp:lastPrinted>
  <dcterms:created xsi:type="dcterms:W3CDTF">2025-05-10T15:46:00Z</dcterms:created>
  <dcterms:modified xsi:type="dcterms:W3CDTF">2025-05-23T02:27:00Z</dcterms:modified>
</cp:coreProperties>
</file>